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E428" w14:textId="416A3249" w:rsidR="00DF08D1" w:rsidRPr="00DF08D1" w:rsidRDefault="00DF08D1" w:rsidP="00A61C5E">
      <w:pPr>
        <w:rPr>
          <w:rFonts w:ascii="Times New Roman" w:hAnsi="Times New Roman" w:cs="Times New Roman"/>
          <w:b/>
          <w:bCs/>
        </w:rPr>
      </w:pPr>
      <w:proofErr w:type="spellStart"/>
      <w:r w:rsidRPr="00DF08D1">
        <w:rPr>
          <w:rFonts w:ascii="Times New Roman" w:hAnsi="Times New Roman" w:cs="Times New Roman"/>
          <w:b/>
          <w:bCs/>
        </w:rPr>
        <w:t>Supplementary</w:t>
      </w:r>
      <w:proofErr w:type="spellEnd"/>
      <w:r w:rsidRPr="00DF08D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F08D1">
        <w:rPr>
          <w:rFonts w:ascii="Times New Roman" w:hAnsi="Times New Roman" w:cs="Times New Roman"/>
          <w:b/>
          <w:bCs/>
        </w:rPr>
        <w:t>Table</w:t>
      </w:r>
      <w:proofErr w:type="spellEnd"/>
      <w:r w:rsidRPr="00DF08D1">
        <w:rPr>
          <w:rFonts w:ascii="Times New Roman" w:hAnsi="Times New Roman" w:cs="Times New Roman"/>
          <w:b/>
          <w:bCs/>
        </w:rPr>
        <w:t xml:space="preserve"> 1. </w:t>
      </w:r>
    </w:p>
    <w:p w14:paraId="7BDE7BBA" w14:textId="77777777" w:rsidR="00DF08D1" w:rsidRPr="00DF08D1" w:rsidRDefault="00DF08D1" w:rsidP="00A61C5E">
      <w:pPr>
        <w:rPr>
          <w:rFonts w:ascii="Times New Roman" w:hAnsi="Times New Roman" w:cs="Times New Roman"/>
        </w:rPr>
      </w:pPr>
    </w:p>
    <w:tbl>
      <w:tblPr>
        <w:tblStyle w:val="Tabelacomgrade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3936"/>
        <w:gridCol w:w="4118"/>
      </w:tblGrid>
      <w:tr w:rsidR="00DF08D1" w:rsidRPr="00DF08D1" w14:paraId="6346739C" w14:textId="77777777" w:rsidTr="001D17AA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928E15C" w14:textId="255A5069" w:rsidR="00DF08D1" w:rsidRPr="00DF08D1" w:rsidRDefault="00DF08D1" w:rsidP="00A61C5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F08D1">
              <w:rPr>
                <w:rFonts w:ascii="Times New Roman" w:hAnsi="Times New Roman" w:cs="Times New Roman"/>
                <w:b/>
                <w:bCs/>
              </w:rPr>
              <w:t>SatDNA</w:t>
            </w:r>
            <w:proofErr w:type="spellEnd"/>
            <w:r w:rsidRPr="00DF08D1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305A7970" w14:textId="082D6B25" w:rsidR="00DF08D1" w:rsidRPr="00DF08D1" w:rsidRDefault="00DF08D1" w:rsidP="00A61C5E">
            <w:pPr>
              <w:rPr>
                <w:rFonts w:ascii="Times New Roman" w:hAnsi="Times New Roman" w:cs="Times New Roman"/>
                <w:b/>
                <w:bCs/>
              </w:rPr>
            </w:pPr>
            <w:r w:rsidRPr="00DF08D1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4118" w:type="dxa"/>
            <w:tcBorders>
              <w:top w:val="single" w:sz="4" w:space="0" w:color="auto"/>
              <w:bottom w:val="single" w:sz="4" w:space="0" w:color="auto"/>
            </w:tcBorders>
          </w:tcPr>
          <w:p w14:paraId="19F190A3" w14:textId="51740FE8" w:rsidR="00DF08D1" w:rsidRPr="00DF08D1" w:rsidRDefault="00DF08D1" w:rsidP="00A61C5E">
            <w:pPr>
              <w:rPr>
                <w:rFonts w:ascii="Times New Roman" w:hAnsi="Times New Roman" w:cs="Times New Roman"/>
                <w:b/>
                <w:bCs/>
              </w:rPr>
            </w:pPr>
            <w:r w:rsidRPr="00DF08D1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</w:tr>
      <w:tr w:rsidR="00DF08D1" w:rsidRPr="00DF08D1" w14:paraId="0D4E5599" w14:textId="77777777" w:rsidTr="001D17AA">
        <w:trPr>
          <w:jc w:val="center"/>
        </w:trPr>
        <w:tc>
          <w:tcPr>
            <w:tcW w:w="1728" w:type="dxa"/>
            <w:tcBorders>
              <w:top w:val="single" w:sz="4" w:space="0" w:color="auto"/>
            </w:tcBorders>
          </w:tcPr>
          <w:p w14:paraId="20CE22EE" w14:textId="3D369642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EdeSat01-160</w:t>
            </w:r>
          </w:p>
        </w:tc>
        <w:tc>
          <w:tcPr>
            <w:tcW w:w="3936" w:type="dxa"/>
            <w:tcBorders>
              <w:top w:val="single" w:sz="4" w:space="0" w:color="auto"/>
            </w:tcBorders>
          </w:tcPr>
          <w:p w14:paraId="1F1ED696" w14:textId="09B73038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TCATACTAGCGCTGGATTACA</w:t>
            </w:r>
          </w:p>
        </w:tc>
        <w:tc>
          <w:tcPr>
            <w:tcW w:w="4118" w:type="dxa"/>
            <w:tcBorders>
              <w:top w:val="single" w:sz="4" w:space="0" w:color="auto"/>
            </w:tcBorders>
          </w:tcPr>
          <w:p w14:paraId="7D1AEEF6" w14:textId="706EC1A5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CGATCCAAAAGAAAAAGTCGC</w:t>
            </w:r>
          </w:p>
        </w:tc>
      </w:tr>
      <w:tr w:rsidR="00DF08D1" w:rsidRPr="00DF08D1" w14:paraId="1F1CFDEF" w14:textId="77777777" w:rsidTr="001D17AA">
        <w:trPr>
          <w:jc w:val="center"/>
        </w:trPr>
        <w:tc>
          <w:tcPr>
            <w:tcW w:w="1728" w:type="dxa"/>
          </w:tcPr>
          <w:p w14:paraId="11367639" w14:textId="09CBAF43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EdeSat02-159</w:t>
            </w:r>
          </w:p>
        </w:tc>
        <w:tc>
          <w:tcPr>
            <w:tcW w:w="3936" w:type="dxa"/>
          </w:tcPr>
          <w:p w14:paraId="71621F8D" w14:textId="07DC831E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GTAATTTGATGTGGTATCGAC</w:t>
            </w:r>
          </w:p>
        </w:tc>
        <w:tc>
          <w:tcPr>
            <w:tcW w:w="4118" w:type="dxa"/>
          </w:tcPr>
          <w:p w14:paraId="5C6162ED" w14:textId="7DD0D2F6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ATTAGAAACGCGAATCAGACA</w:t>
            </w:r>
          </w:p>
        </w:tc>
      </w:tr>
      <w:tr w:rsidR="00DF08D1" w:rsidRPr="00DF08D1" w14:paraId="36FF9728" w14:textId="77777777" w:rsidTr="001D17AA">
        <w:trPr>
          <w:jc w:val="center"/>
        </w:trPr>
        <w:tc>
          <w:tcPr>
            <w:tcW w:w="1728" w:type="dxa"/>
          </w:tcPr>
          <w:p w14:paraId="36467984" w14:textId="2FAB6FC3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EdeSat03-158</w:t>
            </w:r>
          </w:p>
        </w:tc>
        <w:tc>
          <w:tcPr>
            <w:tcW w:w="3936" w:type="dxa"/>
          </w:tcPr>
          <w:p w14:paraId="48B07F90" w14:textId="381C9B9B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CCAACACTAGGTTCCGGTTT</w:t>
            </w:r>
          </w:p>
        </w:tc>
        <w:tc>
          <w:tcPr>
            <w:tcW w:w="4118" w:type="dxa"/>
          </w:tcPr>
          <w:p w14:paraId="361AA383" w14:textId="08C4D66C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GCACCTCCCCCTCTTTATTAT</w:t>
            </w:r>
          </w:p>
        </w:tc>
      </w:tr>
      <w:tr w:rsidR="00DF08D1" w:rsidRPr="00DF08D1" w14:paraId="4FED0230" w14:textId="77777777" w:rsidTr="001D17AA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</w:tcPr>
          <w:p w14:paraId="0656A6B6" w14:textId="67A3F46D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EdeSat04-1511</w:t>
            </w:r>
          </w:p>
        </w:tc>
        <w:tc>
          <w:tcPr>
            <w:tcW w:w="3936" w:type="dxa"/>
            <w:tcBorders>
              <w:bottom w:val="single" w:sz="4" w:space="0" w:color="auto"/>
            </w:tcBorders>
          </w:tcPr>
          <w:p w14:paraId="45464B0A" w14:textId="32DA4542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GAGGTATACCTCTACTGGTG</w:t>
            </w:r>
          </w:p>
        </w:tc>
        <w:tc>
          <w:tcPr>
            <w:tcW w:w="4118" w:type="dxa"/>
            <w:tcBorders>
              <w:bottom w:val="single" w:sz="4" w:space="0" w:color="auto"/>
            </w:tcBorders>
          </w:tcPr>
          <w:p w14:paraId="34B99DF1" w14:textId="2C98BBFF" w:rsidR="00DF08D1" w:rsidRPr="00DF08D1" w:rsidRDefault="00DF08D1" w:rsidP="00A61C5E">
            <w:pPr>
              <w:rPr>
                <w:rFonts w:ascii="Times New Roman" w:hAnsi="Times New Roman" w:cs="Times New Roman"/>
              </w:rPr>
            </w:pPr>
            <w:r w:rsidRPr="00DF08D1">
              <w:rPr>
                <w:rFonts w:ascii="Times New Roman" w:hAnsi="Times New Roman" w:cs="Times New Roman"/>
              </w:rPr>
              <w:t>5’ TACACTCCACTACAGTACGC</w:t>
            </w:r>
          </w:p>
        </w:tc>
      </w:tr>
    </w:tbl>
    <w:p w14:paraId="4E36FABB" w14:textId="77777777" w:rsidR="00DF08D1" w:rsidRPr="00DF08D1" w:rsidRDefault="00DF08D1" w:rsidP="00A61C5E">
      <w:pPr>
        <w:rPr>
          <w:rFonts w:ascii="Times New Roman" w:hAnsi="Times New Roman" w:cs="Times New Roman"/>
        </w:rPr>
      </w:pPr>
    </w:p>
    <w:p w14:paraId="0B7DB31F" w14:textId="24693E32" w:rsidR="00D12B42" w:rsidRPr="00DF08D1" w:rsidRDefault="00D12B42" w:rsidP="00D12B42">
      <w:pPr>
        <w:rPr>
          <w:rFonts w:ascii="Times New Roman" w:hAnsi="Times New Roman" w:cs="Times New Roman"/>
          <w:lang w:val="en-US"/>
        </w:rPr>
      </w:pPr>
    </w:p>
    <w:sectPr w:rsidR="00D12B42" w:rsidRPr="00DF08D1" w:rsidSect="005A73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96"/>
    <w:rsid w:val="00020949"/>
    <w:rsid w:val="00081E96"/>
    <w:rsid w:val="00086C7A"/>
    <w:rsid w:val="00095E9F"/>
    <w:rsid w:val="000A1D71"/>
    <w:rsid w:val="000B446C"/>
    <w:rsid w:val="000D77EA"/>
    <w:rsid w:val="000F21B1"/>
    <w:rsid w:val="00106DCA"/>
    <w:rsid w:val="00165D69"/>
    <w:rsid w:val="00173AC7"/>
    <w:rsid w:val="00183FCC"/>
    <w:rsid w:val="001D17AA"/>
    <w:rsid w:val="001F79A7"/>
    <w:rsid w:val="00252C1F"/>
    <w:rsid w:val="00305CBD"/>
    <w:rsid w:val="00334799"/>
    <w:rsid w:val="003544F8"/>
    <w:rsid w:val="00364187"/>
    <w:rsid w:val="00381706"/>
    <w:rsid w:val="003E5C8B"/>
    <w:rsid w:val="004063E7"/>
    <w:rsid w:val="0041106B"/>
    <w:rsid w:val="0042740B"/>
    <w:rsid w:val="00495B77"/>
    <w:rsid w:val="004A3779"/>
    <w:rsid w:val="004D0FE3"/>
    <w:rsid w:val="004E25C0"/>
    <w:rsid w:val="004F331A"/>
    <w:rsid w:val="00532C7F"/>
    <w:rsid w:val="005616BB"/>
    <w:rsid w:val="005A7305"/>
    <w:rsid w:val="005D43FE"/>
    <w:rsid w:val="006509B2"/>
    <w:rsid w:val="00673508"/>
    <w:rsid w:val="006E2E55"/>
    <w:rsid w:val="00751244"/>
    <w:rsid w:val="007928EF"/>
    <w:rsid w:val="007A74AD"/>
    <w:rsid w:val="007F2DDC"/>
    <w:rsid w:val="0080629F"/>
    <w:rsid w:val="0085474D"/>
    <w:rsid w:val="0087534F"/>
    <w:rsid w:val="008F333E"/>
    <w:rsid w:val="0091490A"/>
    <w:rsid w:val="00916822"/>
    <w:rsid w:val="009A72F7"/>
    <w:rsid w:val="009C21DC"/>
    <w:rsid w:val="009E3F73"/>
    <w:rsid w:val="00A05505"/>
    <w:rsid w:val="00A61C5E"/>
    <w:rsid w:val="00A93DD4"/>
    <w:rsid w:val="00AD3DB3"/>
    <w:rsid w:val="00B45AE5"/>
    <w:rsid w:val="00B6569C"/>
    <w:rsid w:val="00BD0836"/>
    <w:rsid w:val="00BE41E0"/>
    <w:rsid w:val="00BE7EB0"/>
    <w:rsid w:val="00C4541F"/>
    <w:rsid w:val="00C56D7F"/>
    <w:rsid w:val="00D12B42"/>
    <w:rsid w:val="00D16A53"/>
    <w:rsid w:val="00D3163C"/>
    <w:rsid w:val="00D8527C"/>
    <w:rsid w:val="00D86F42"/>
    <w:rsid w:val="00DC38BC"/>
    <w:rsid w:val="00DF08D1"/>
    <w:rsid w:val="00E71850"/>
    <w:rsid w:val="00EB3BA3"/>
    <w:rsid w:val="00EB4EAC"/>
    <w:rsid w:val="00F248A1"/>
    <w:rsid w:val="00F51143"/>
    <w:rsid w:val="00F578E7"/>
    <w:rsid w:val="00F839E3"/>
    <w:rsid w:val="00FC3661"/>
    <w:rsid w:val="00FD5427"/>
    <w:rsid w:val="00FF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C71275"/>
  <w14:defaultImageDpi w14:val="300"/>
  <w15:docId w15:val="{517FED52-7F58-4162-97AA-E3E5097F3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0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B7B06-3263-44E0-8BAD-8E5F36C10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5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Azafta</Company>
  <LinksUpToDate>false</LinksUpToDate>
  <CharactersWithSpaces>2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Milani</dc:creator>
  <cp:keywords/>
  <dc:description/>
  <cp:lastModifiedBy>Office365</cp:lastModifiedBy>
  <cp:revision>3</cp:revision>
  <dcterms:created xsi:type="dcterms:W3CDTF">2026-04-21T23:43:00Z</dcterms:created>
  <dcterms:modified xsi:type="dcterms:W3CDTF">2026-04-27T00:06:00Z</dcterms:modified>
  <cp:category/>
</cp:coreProperties>
</file>